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B28" w:rsidRPr="00F364E1" w:rsidRDefault="004E2B28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4E2B28" w:rsidRDefault="004E2B2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364E1"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proofErr w:type="spellStart"/>
      <w:r w:rsidRPr="00F364E1">
        <w:rPr>
          <w:rFonts w:asciiTheme="majorBidi" w:hAnsiTheme="majorBidi" w:cstheme="majorBidi"/>
          <w:b/>
          <w:bCs/>
          <w:sz w:val="24"/>
          <w:szCs w:val="24"/>
        </w:rPr>
        <w:t>Table</w:t>
      </w:r>
      <w:proofErr w:type="spellEnd"/>
    </w:p>
    <w:p w:rsidR="00920A80" w:rsidRPr="00F364E1" w:rsidRDefault="00920A80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025" w:type="dxa"/>
        <w:jc w:val="center"/>
        <w:tblInd w:w="-405" w:type="dxa"/>
        <w:tblLayout w:type="fixed"/>
        <w:tblLook w:val="04A0" w:firstRow="1" w:lastRow="0" w:firstColumn="1" w:lastColumn="0" w:noHBand="0" w:noVBand="1"/>
      </w:tblPr>
      <w:tblGrid>
        <w:gridCol w:w="911"/>
        <w:gridCol w:w="1952"/>
        <w:gridCol w:w="2126"/>
        <w:gridCol w:w="2443"/>
        <w:gridCol w:w="1134"/>
        <w:gridCol w:w="1459"/>
      </w:tblGrid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276" w:lineRule="auto"/>
              <w:jc w:val="center"/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</w:pPr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276" w:lineRule="auto"/>
              <w:jc w:val="center"/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</w:pPr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>Forward primers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276" w:lineRule="auto"/>
              <w:jc w:val="center"/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>Reverse</w:t>
            </w:r>
            <w:proofErr w:type="spellEnd"/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 xml:space="preserve"> primers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276" w:lineRule="auto"/>
              <w:jc w:val="center"/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>Probes</w:t>
            </w:r>
            <w:proofErr w:type="spellEnd"/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276" w:lineRule="auto"/>
              <w:jc w:val="center"/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>Amplicon</w:t>
            </w:r>
            <w:proofErr w:type="spellEnd"/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276" w:lineRule="auto"/>
              <w:jc w:val="center"/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</w:pPr>
            <w:r w:rsidRPr="00F364E1">
              <w:rPr>
                <w:rFonts w:asciiTheme="majorBidi" w:eastAsia="TimesNewRomanPSMT" w:hAnsiTheme="majorBidi" w:cstheme="majorBidi"/>
                <w:b/>
                <w:bCs/>
                <w:sz w:val="20"/>
                <w:szCs w:val="20"/>
              </w:rPr>
              <w:t>Accession No.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LF-1α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AACGACCCACCCATGGAG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ATGACCTGAGCGTTGAAG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AACGACCCACCCATGGAG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Y422992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PL13</w:t>
            </w:r>
          </w:p>
        </w:tc>
        <w:tc>
          <w:tcPr>
            <w:tcW w:w="1952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CCCAGCTGCTCTCAAGATT</w:t>
            </w:r>
          </w:p>
        </w:tc>
        <w:tc>
          <w:tcPr>
            <w:tcW w:w="2126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CTTCCAGCCAACTTCATGG</w:t>
            </w:r>
          </w:p>
        </w:tc>
        <w:tc>
          <w:tcPr>
            <w:tcW w:w="2443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ACACGCAAATTTGCCCTGC</w:t>
            </w:r>
          </w:p>
        </w:tc>
        <w:tc>
          <w:tcPr>
            <w:tcW w:w="1134" w:type="dxa"/>
            <w:vAlign w:val="center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459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NM_212784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β-</w:t>
            </w:r>
            <w:proofErr w:type="spellStart"/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1952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CATCCTTCTTGGGTATGGA</w:t>
            </w:r>
          </w:p>
        </w:tc>
        <w:tc>
          <w:tcPr>
            <w:tcW w:w="2126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CAGGTCCTTACGGATGTCG</w:t>
            </w:r>
          </w:p>
        </w:tc>
        <w:tc>
          <w:tcPr>
            <w:tcW w:w="2443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CGGTATCCACGAGACCACC</w:t>
            </w:r>
          </w:p>
        </w:tc>
        <w:tc>
          <w:tcPr>
            <w:tcW w:w="1134" w:type="dxa"/>
            <w:vAlign w:val="center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459" w:type="dxa"/>
            <w:vAlign w:val="center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154531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1β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GCTCCACATCTCGTACTCA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TACGCGGTGCTGATAAACC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AAGGAGACCGGCAGCTCCA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098597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4/13A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TCAGGCTGAGGAGGAGAT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GCAGCGTGACTCCTGATC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TGGCCTGTCCGGTGTCAAA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B375404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4/13B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ACTCTCTGCCAAGCAGGAA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AACGCTGCAGTTTCCAGTC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AGACAGCTGAATGCTTATGCAGCA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B375405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6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GACCGCTGCCTGTCTAAAA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AACTTCTCCAGCGTGATGA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CCGCATGGACTCGCAAGAC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293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JN698962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8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ATCTGTCTGGACCCCTCT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GGCATTCATGGTTTTCTG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CATGGGTTAAGAAGATCATTGATAG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XM_001342570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10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TTGCCAAAATCCCTTTGAA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TCAAGCTCCCCCATAGCT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AAAAGATGAAGGAAAAGGGG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163038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12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GCAGGACTTGTTTGCTGGT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CCACTGCGCTGAAGTTAGA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AACTCGTCCTGCTCGGCCC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45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B183001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17 AF1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CTTTCTTATGGTGGCTTG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CCGGTATGAATGATCTGC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TCATTCGGTGCTGAGGGG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B195256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17 AF2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CAATCTGAGGACGGAAAG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CTCCATCTCCTGTTTCAGC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ATCTTGCCCACTGGTGTGGA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NM_001020798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17 AF3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GCTGCACATGTGTTTTAC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AATGTGATTCGTTTTCAGGC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AGCGCCTATAGAAATAATCACTCC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B195260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22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GATTACGCCAAAGGTGAAA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GAGCACAGCAAAGCAATAA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GACATCGAGGAACAACGGT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87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NM_001020792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-23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TTACCGACCTGCCAGTGA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TCAGGAGGTGGCCAGTAAC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AATGCCGAACAGATCGCCA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212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FN869917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FNγ</w:t>
            </w:r>
            <w:proofErr w:type="spellEnd"/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ATGGGCGATCAAGGAAAA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TTTAGCCTGCCGTCTCTTG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GATCGTCCAGCGAAAGGCT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B158361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GFβ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CGCAAGCTTTACATTGA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GGACCCCATGCAGTAGTTG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GATCCACAAGCCCAAGG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Y178450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NFα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CGCTTTTCTGAATCCTAC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AGTGCTGTGGTCGTGTCTG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CACGCAGGAGCCTGAATC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Y427649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LR2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TCTCCCACCCTGAAACT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CCACTCTCCTATCCCAACA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CTCCACGACCGATCAAGCC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227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Y388399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LR3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AAGGGCTACGTTTGGTGT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TTGGTGGAGTTCAGCCAT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CGCAAGAATTTTCGCCATTTT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107955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icam1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AAGGATAGCAGGGTTGGAA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TGTCGCACAAACTCTCCTG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CGCAAGAATTTTCGCCATTTT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134858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d88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ATGATCCACAGGGACTGA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AGATGACCACCACCATCC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ACATGCGTGTGGACCATC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NM_212814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D4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CAGACTGGAGCCAAGAGA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AGTGCAGCTCCACATCAC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CTGCGCACAGTCAGGGAAA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33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EF601915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D8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CGGAGGTTGTGGACTTTT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AATGGTGGGGACATCGTC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GTTCTGCTGATCGCAACCA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114236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CAGTTCTGGTTCTGATG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CACAAAATCGCTCAAATC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ATCACCCTCGGCTGCTTG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Y643753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gZ</w:t>
            </w:r>
            <w:proofErr w:type="spellEnd"/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TTGGATGTCTGGCCTCTGA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ATGCTGGGTGACGTTTTTC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CACAAAATCGCTCAAATC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Y643750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mp9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CAGGGAGACGCTCATTTT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TTCCCTCAAACAGGAAGG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GGTAATGCTGAGGGTGCAATGTGT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160656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oxP3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ACTTCTGCAACCTGCATCA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GTATCATGGAGGCGTAGG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AGAGAGCAGCAACTGAAGCGC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FM881778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TA3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ACGTGTCCCGCTTAAAAC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AAGGGGCAATGAAGAAAG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GCCTTCACTTTCGCCTGCT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162389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AGGATTTGGACAAYGAGGT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CAGTTCCCTCCAAGGTACA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AGCAAGCTGTGTGGGATTCT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122885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AT3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GGGAGGAATCACATTCAC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GCGACACTAGGATGTTGG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CAGATTCAGTCGGTTGAACC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NM_131479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AT4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ATGAGAGCGATCCCATTC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CTGACCTTGGTGGTGAAC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TGTGGTGGAGAAGCAGCCC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NM_001004510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AT6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AAAGAGCTGGCGTCGAAAT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CCCTGTTGTCCACATCAAA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CCAGCTGGATAGAGGGGCA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93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162530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-bet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AAATCCAGGAGCATGGACA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AGACTGGATGTGGGTTTG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GTTTTCCTATTGGAAGGCGG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AM942761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A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TTGCTGTGCTGGTGATGTT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TTCCAATTGGCCTCTTTCA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GCTGGAGGTGCAAAGGACA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BC081487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CGATAGGGAGGTCATCCTG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CAGCAGGGTCTTTCTGACT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GATGCAGCGTTTTTCCGGCT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JF772178</w:t>
            </w:r>
          </w:p>
        </w:tc>
      </w:tr>
      <w:tr w:rsidR="004E2B28" w:rsidRPr="00F364E1" w:rsidTr="0041798B">
        <w:trPr>
          <w:jc w:val="center"/>
        </w:trPr>
        <w:tc>
          <w:tcPr>
            <w:tcW w:w="911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3</w:t>
            </w:r>
          </w:p>
        </w:tc>
        <w:tc>
          <w:tcPr>
            <w:tcW w:w="1952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TGCTGTTCTTCTCTCCTCAGC</w:t>
            </w:r>
          </w:p>
        </w:tc>
        <w:tc>
          <w:tcPr>
            <w:tcW w:w="2126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WGAKGAACCCACTCTCAGCA</w:t>
            </w:r>
          </w:p>
        </w:tc>
        <w:tc>
          <w:tcPr>
            <w:tcW w:w="2443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364E1">
              <w:rPr>
                <w:rFonts w:asciiTheme="majorBidi" w:hAnsiTheme="majorBidi" w:cstheme="majorBidi"/>
                <w:sz w:val="12"/>
                <w:szCs w:val="12"/>
              </w:rPr>
              <w:t>CTCACACTGTGTGACCCGCTAT</w:t>
            </w:r>
          </w:p>
        </w:tc>
        <w:tc>
          <w:tcPr>
            <w:tcW w:w="1134" w:type="dxa"/>
          </w:tcPr>
          <w:p w:rsidR="004E2B28" w:rsidRPr="00F364E1" w:rsidRDefault="004E2B28" w:rsidP="0041798B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1459" w:type="dxa"/>
          </w:tcPr>
          <w:p w:rsidR="004E2B28" w:rsidRPr="00F364E1" w:rsidRDefault="004E2B28" w:rsidP="0041798B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364E1">
              <w:rPr>
                <w:rFonts w:asciiTheme="majorBidi" w:hAnsiTheme="majorBidi" w:cstheme="majorBidi"/>
                <w:sz w:val="16"/>
                <w:szCs w:val="16"/>
              </w:rPr>
              <w:t>NM_131242 NM_131243 NM_001037236</w:t>
            </w:r>
          </w:p>
        </w:tc>
      </w:tr>
    </w:tbl>
    <w:p w:rsidR="004E2B28" w:rsidRPr="00F364E1" w:rsidRDefault="004E2B2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E2B28" w:rsidRPr="00F364E1" w:rsidRDefault="004E2B28" w:rsidP="004E2B28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4E2B28" w:rsidRPr="00F364E1" w:rsidSect="004E2B28">
      <w:pgSz w:w="11906" w:h="16838"/>
      <w:pgMar w:top="720" w:right="1134" w:bottom="72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B28"/>
    <w:rsid w:val="00017F33"/>
    <w:rsid w:val="00033E01"/>
    <w:rsid w:val="000934B8"/>
    <w:rsid w:val="000B7ADB"/>
    <w:rsid w:val="001128BA"/>
    <w:rsid w:val="00176E8A"/>
    <w:rsid w:val="00287D1E"/>
    <w:rsid w:val="002D67C4"/>
    <w:rsid w:val="00365371"/>
    <w:rsid w:val="00383B92"/>
    <w:rsid w:val="003C1B99"/>
    <w:rsid w:val="003C60C9"/>
    <w:rsid w:val="004508C1"/>
    <w:rsid w:val="004813E2"/>
    <w:rsid w:val="004E2B28"/>
    <w:rsid w:val="005468C0"/>
    <w:rsid w:val="005D0F64"/>
    <w:rsid w:val="005D76C2"/>
    <w:rsid w:val="00613CB2"/>
    <w:rsid w:val="0062254F"/>
    <w:rsid w:val="00625314"/>
    <w:rsid w:val="006355AB"/>
    <w:rsid w:val="006469C0"/>
    <w:rsid w:val="006A0428"/>
    <w:rsid w:val="006D57D8"/>
    <w:rsid w:val="006F472E"/>
    <w:rsid w:val="006F60C2"/>
    <w:rsid w:val="007558F6"/>
    <w:rsid w:val="007666BC"/>
    <w:rsid w:val="007942F0"/>
    <w:rsid w:val="007A549F"/>
    <w:rsid w:val="007B02C3"/>
    <w:rsid w:val="00800005"/>
    <w:rsid w:val="00811F82"/>
    <w:rsid w:val="0084049E"/>
    <w:rsid w:val="0087297C"/>
    <w:rsid w:val="008C2BA0"/>
    <w:rsid w:val="008C548A"/>
    <w:rsid w:val="008D1AD3"/>
    <w:rsid w:val="00920A80"/>
    <w:rsid w:val="00940EA3"/>
    <w:rsid w:val="009462B2"/>
    <w:rsid w:val="00961045"/>
    <w:rsid w:val="0099514A"/>
    <w:rsid w:val="009F4F83"/>
    <w:rsid w:val="009F4FF5"/>
    <w:rsid w:val="00A279E2"/>
    <w:rsid w:val="00A27EA9"/>
    <w:rsid w:val="00AF7A2A"/>
    <w:rsid w:val="00B326AE"/>
    <w:rsid w:val="00B52F8D"/>
    <w:rsid w:val="00B90DDF"/>
    <w:rsid w:val="00BA25D3"/>
    <w:rsid w:val="00BC5838"/>
    <w:rsid w:val="00BD0286"/>
    <w:rsid w:val="00BF1865"/>
    <w:rsid w:val="00BF7F9F"/>
    <w:rsid w:val="00C3554F"/>
    <w:rsid w:val="00C429C6"/>
    <w:rsid w:val="00CB356A"/>
    <w:rsid w:val="00D565CE"/>
    <w:rsid w:val="00D65509"/>
    <w:rsid w:val="00E05A20"/>
    <w:rsid w:val="00E1751D"/>
    <w:rsid w:val="00E54664"/>
    <w:rsid w:val="00E873AE"/>
    <w:rsid w:val="00EA758D"/>
    <w:rsid w:val="00F21121"/>
    <w:rsid w:val="00F364E1"/>
    <w:rsid w:val="00F45380"/>
    <w:rsid w:val="00FA359B"/>
    <w:rsid w:val="00FC60CC"/>
    <w:rsid w:val="00FD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B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B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5</Words>
  <Characters>2781</Characters>
  <Application>Microsoft Office Word</Application>
  <DocSecurity>0</DocSecurity>
  <Lines>23</Lines>
  <Paragraphs>6</Paragraphs>
  <ScaleCrop>false</ScaleCrop>
  <Company>University of Copenhagen</Company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ojan Mehrdana</dc:creator>
  <cp:lastModifiedBy>Foojan Mehrdana</cp:lastModifiedBy>
  <cp:revision>3</cp:revision>
  <dcterms:created xsi:type="dcterms:W3CDTF">2017-04-12T07:18:00Z</dcterms:created>
  <dcterms:modified xsi:type="dcterms:W3CDTF">2017-04-12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